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1692A" w14:textId="77777777" w:rsidR="00325EA0" w:rsidRDefault="00000000">
      <w:pPr>
        <w:pStyle w:val="SupplementaryMaterial"/>
        <w:rPr>
          <w:b w:val="0"/>
        </w:rPr>
      </w:pPr>
      <w:r>
        <w:t>Supplementary Material</w:t>
      </w:r>
    </w:p>
    <w:p w14:paraId="33DC4F0B" w14:textId="77777777" w:rsidR="00325EA0" w:rsidRDefault="00000000">
      <w:pPr>
        <w:pStyle w:val="Heading1"/>
      </w:pPr>
      <w:r>
        <w:t>Supplementary Table</w:t>
      </w:r>
    </w:p>
    <w:p w14:paraId="25D12A38" w14:textId="77777777" w:rsidR="00325EA0" w:rsidRDefault="00000000">
      <w:pPr>
        <w:spacing w:line="360" w:lineRule="auto"/>
        <w:jc w:val="center"/>
      </w:pPr>
      <w:r>
        <w:rPr>
          <w:rFonts w:eastAsia="SimSun" w:cs="Times New Roman"/>
          <w:szCs w:val="24"/>
          <w:lang w:eastAsia="zh-CN"/>
        </w:rPr>
        <w:t xml:space="preserve">Table 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eastAsia="SimSun" w:cs="Times New Roman"/>
          <w:szCs w:val="24"/>
          <w:lang w:eastAsia="zh-CN"/>
        </w:rPr>
        <w:t xml:space="preserve">1 PCR primers of </w:t>
      </w:r>
      <w:r>
        <w:rPr>
          <w:rFonts w:eastAsia="SimSun" w:cs="Times New Roman" w:hint="eastAsia"/>
          <w:szCs w:val="24"/>
          <w:lang w:eastAsia="zh-CN"/>
        </w:rPr>
        <w:t>bovine</w:t>
      </w:r>
      <w:r>
        <w:rPr>
          <w:rFonts w:eastAsia="SimSun" w:cs="Times New Roman"/>
          <w:szCs w:val="24"/>
          <w:lang w:eastAsia="zh-CN"/>
        </w:rPr>
        <w:t xml:space="preserve"> diarrhea pathogens</w:t>
      </w:r>
    </w:p>
    <w:tbl>
      <w:tblPr>
        <w:tblStyle w:val="TableGrid"/>
        <w:tblW w:w="94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8"/>
        <w:gridCol w:w="3975"/>
        <w:gridCol w:w="1258"/>
      </w:tblGrid>
      <w:tr w:rsidR="00325EA0" w14:paraId="071229FA" w14:textId="77777777">
        <w:trPr>
          <w:trHeight w:val="98"/>
          <w:jc w:val="center"/>
        </w:trPr>
        <w:tc>
          <w:tcPr>
            <w:tcW w:w="4208" w:type="dxa"/>
            <w:tcBorders>
              <w:bottom w:val="single" w:sz="8" w:space="0" w:color="auto"/>
            </w:tcBorders>
            <w:shd w:val="clear" w:color="auto" w:fill="auto"/>
          </w:tcPr>
          <w:p w14:paraId="644D7C49" w14:textId="77777777" w:rsidR="00325EA0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athogens</w:t>
            </w:r>
          </w:p>
        </w:tc>
        <w:tc>
          <w:tcPr>
            <w:tcW w:w="3975" w:type="dxa"/>
            <w:tcBorders>
              <w:bottom w:val="single" w:sz="8" w:space="0" w:color="auto"/>
            </w:tcBorders>
            <w:shd w:val="clear" w:color="auto" w:fill="auto"/>
          </w:tcPr>
          <w:p w14:paraId="0BA5E379" w14:textId="77777777" w:rsidR="00325EA0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Primers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</w:rPr>
              <w:t>5</w:t>
            </w:r>
            <w:r>
              <w:rPr>
                <w:rFonts w:eastAsia="SimSun" w:cs="Times New Roman"/>
                <w:sz w:val="21"/>
                <w:szCs w:val="21"/>
                <w:lang w:bidi="ar"/>
              </w:rPr>
              <w:t>'-3'</w:t>
            </w: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58" w:type="dxa"/>
            <w:tcBorders>
              <w:bottom w:val="single" w:sz="8" w:space="0" w:color="auto"/>
            </w:tcBorders>
            <w:shd w:val="clear" w:color="auto" w:fill="auto"/>
          </w:tcPr>
          <w:p w14:paraId="76146275" w14:textId="77777777" w:rsidR="00325EA0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length</w:t>
            </w:r>
          </w:p>
        </w:tc>
      </w:tr>
      <w:tr w:rsidR="00325EA0" w14:paraId="6DFA94AA" w14:textId="77777777">
        <w:trPr>
          <w:trHeight w:val="90"/>
          <w:jc w:val="center"/>
        </w:trPr>
        <w:tc>
          <w:tcPr>
            <w:tcW w:w="4208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5EE11EE1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7D6A8D61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ovine Rotavirus A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AD0D96">
              <w:rPr>
                <w:rFonts w:eastAsia="SimSun" w:cs="Times New Roman"/>
                <w:sz w:val="21"/>
                <w:szCs w:val="21"/>
                <w:lang w:val="zh-CN" w:eastAsia="zh-CN"/>
              </w:rPr>
              <w:t>BRV</w:t>
            </w: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A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7BBEB4CD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CACCAGGTATGAATTGGAC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14:paraId="5E2B1255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356B3C71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31 bp</w:t>
            </w:r>
          </w:p>
        </w:tc>
      </w:tr>
      <w:tr w:rsidR="00325EA0" w14:paraId="04B37CC7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12620E3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6EC88A4A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AGTAATCACTCAGATGGCG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E6E3351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419DDD89" w14:textId="77777777">
        <w:trPr>
          <w:trHeight w:val="335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74C6834E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7EA83D32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ovine Coronavirus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AD0D96">
              <w:rPr>
                <w:rFonts w:eastAsia="SimSun" w:cs="Times New Roman"/>
                <w:sz w:val="21"/>
                <w:szCs w:val="21"/>
                <w:lang w:val="zh-CN" w:eastAsia="zh-CN"/>
              </w:rPr>
              <w:t>BCoV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17409CBB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CWCARHTVAAYYTNAARTAYGC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4C96543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5D3E7F13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51 bp</w:t>
            </w:r>
          </w:p>
        </w:tc>
      </w:tr>
      <w:tr w:rsidR="00325EA0" w14:paraId="4B46BF31" w14:textId="77777777">
        <w:trPr>
          <w:trHeight w:val="125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0489E3E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5CEBA9AE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CRCAYTTDGGRTARTCCCA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7D96D66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433BC89C" w14:textId="77777777">
        <w:trPr>
          <w:trHeight w:val="205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74218C2C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460B57DD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ovine Viral Diarrhea Virus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AD0D96">
              <w:rPr>
                <w:rFonts w:eastAsia="SimSun" w:cs="Times New Roman"/>
                <w:sz w:val="21"/>
                <w:szCs w:val="21"/>
                <w:lang w:val="zh-CN" w:eastAsia="zh-CN"/>
              </w:rPr>
              <w:t>BVDV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3C369812" w14:textId="77777777" w:rsidR="00325EA0" w:rsidRDefault="00000000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CCATGCCCTTAGTAGGACT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1574BBC4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3A53FDC9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30 bp</w:t>
            </w:r>
          </w:p>
        </w:tc>
      </w:tr>
      <w:tr w:rsidR="00325EA0" w14:paraId="2BDBB408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78BD22D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7A0AE974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ACCCTATCAGGCTGTRTYC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FAAF091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06B35729" w14:textId="77777777">
        <w:trPr>
          <w:trHeight w:val="99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6966A14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73704C91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 xml:space="preserve">Bovine </w:t>
            </w:r>
            <w:proofErr w:type="spellStart"/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Nebovirus</w:t>
            </w:r>
            <w:proofErr w:type="spellEnd"/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NeV</w:t>
            </w:r>
            <w:proofErr w:type="spellEnd"/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36364592" w14:textId="77777777" w:rsidR="00325EA0" w:rsidRDefault="00000000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ascii="SimSun" w:eastAsia="SimSun" w:hAnsi="SimSun" w:cs="SimSun" w:hint="eastAsia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AGCCCGTCTGGGTGAAT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5B17C548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39F853CB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24 bp</w:t>
            </w:r>
          </w:p>
        </w:tc>
      </w:tr>
      <w:tr w:rsidR="00325EA0" w14:paraId="4F8FB3A0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9236D27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4F1F3FEB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CAGCGTTAGCGTTCCAG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CE3F089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1C660983" w14:textId="77777777">
        <w:trPr>
          <w:trHeight w:val="90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56EAE4B4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0C54B698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ovine Norovirus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NoV</w:t>
            </w:r>
            <w:proofErr w:type="spellEnd"/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28ED9998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GTTAYTTTTCCTTYTAYGGBGA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3E2A34C9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7437D151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532 bp</w:t>
            </w:r>
          </w:p>
        </w:tc>
      </w:tr>
      <w:tr w:rsidR="00325EA0" w14:paraId="6748BD15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187AE73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1D3C2CAC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TGTCTCTGTCAGTCATCTTCAT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88A937C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5571486F" w14:textId="77777777">
        <w:trPr>
          <w:trHeight w:val="90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C8AC1F1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223F294C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 xml:space="preserve">Bovine </w:t>
            </w:r>
            <w:proofErr w:type="spellStart"/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torovirus</w:t>
            </w:r>
            <w:proofErr w:type="spellEnd"/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Pr="00AD0D96">
              <w:rPr>
                <w:rFonts w:eastAsia="SimSun" w:cs="Times New Roman"/>
                <w:sz w:val="21"/>
                <w:szCs w:val="21"/>
                <w:lang w:eastAsia="zh-CN"/>
              </w:rPr>
              <w:t>BToV</w:t>
            </w:r>
            <w:proofErr w:type="spellEnd"/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6C200E11" w14:textId="77777777" w:rsidR="00325EA0" w:rsidRDefault="00000000">
            <w:pPr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ascii="SimSun" w:eastAsia="SimSun" w:hAnsi="SimSun" w:cs="SimSun" w:hint="eastAsia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GTACTAWTTTTCCAGCTYTGC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4C88AA1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3C7AFE0F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06 bp</w:t>
            </w:r>
          </w:p>
        </w:tc>
      </w:tr>
      <w:tr w:rsidR="00325EA0" w14:paraId="17D94892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5F4B2FF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4783D753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ascii="SimSun" w:eastAsia="SimSun" w:hAnsi="SimSun" w:cs="SimSun" w:hint="eastAsia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CCAACACAAATCCGCAAYGC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7E85A34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399FFD35" w14:textId="77777777">
        <w:trPr>
          <w:trHeight w:val="90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5C1CE0D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770A875C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Salmonella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69F7CEED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GAGTTTGATCCTGGCTCAG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2CA59B3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07E00EAF" w14:textId="77777777" w:rsidR="00325EA0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1500 bp</w:t>
            </w:r>
          </w:p>
        </w:tc>
      </w:tr>
      <w:tr w:rsidR="00325EA0" w14:paraId="284F6888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9C1A57B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24F6479C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ACGGCTACCTTGTTACGACTT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726030B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0B3CC3B1" w14:textId="77777777">
        <w:trPr>
          <w:trHeight w:val="90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0969F157" w14:textId="77777777" w:rsidR="00325EA0" w:rsidRPr="00AD0D96" w:rsidRDefault="00325EA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405C5878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Enterotoxigenic Escherichia coli (</w:t>
            </w:r>
            <w:r w:rsidRPr="00AD0D96">
              <w:rPr>
                <w:rFonts w:eastAsia="SimSun" w:cs="Times New Roman"/>
                <w:sz w:val="21"/>
                <w:szCs w:val="21"/>
                <w:lang w:val="zh-CN" w:eastAsia="zh-CN"/>
              </w:rPr>
              <w:t>ETEC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31BAC079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GGGACTACCAATGCTTCTG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476A35E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36663CF1" w14:textId="77777777" w:rsidR="00325EA0" w:rsidRDefault="00000000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450 bp</w:t>
            </w:r>
          </w:p>
        </w:tc>
      </w:tr>
      <w:tr w:rsidR="00325EA0" w14:paraId="58906CD0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52C247C" w14:textId="77777777" w:rsidR="00325EA0" w:rsidRPr="00AD0D96" w:rsidRDefault="00325EA0">
            <w:pPr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798071F3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TATCCACCATTAGACGGAGC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FA06D5D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25EA0" w14:paraId="4234BEE0" w14:textId="77777777">
        <w:trPr>
          <w:trHeight w:val="288"/>
          <w:jc w:val="center"/>
        </w:trPr>
        <w:tc>
          <w:tcPr>
            <w:tcW w:w="420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37AB5436" w14:textId="77777777" w:rsidR="00325EA0" w:rsidRPr="00AD0D96" w:rsidRDefault="00325EA0">
            <w:pPr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</w:rPr>
            </w:pPr>
          </w:p>
          <w:p w14:paraId="42CA5DA1" w14:textId="77777777" w:rsidR="00325EA0" w:rsidRPr="00AD0D96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Cryptosporidium andersoni (</w:t>
            </w:r>
            <w:r w:rsidRPr="00AD0D96">
              <w:rPr>
                <w:rFonts w:eastAsia="SimSun" w:cs="Times New Roman"/>
                <w:sz w:val="21"/>
                <w:szCs w:val="21"/>
                <w:lang w:val="zh-CN" w:eastAsia="zh-CN"/>
              </w:rPr>
              <w:t>C.andersoni</w:t>
            </w:r>
            <w:r w:rsidRPr="00AD0D96">
              <w:rPr>
                <w:rFonts w:eastAsia="SimSun"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6876C44D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F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TTGAACCTGAACTIGCCTA</w:t>
            </w:r>
          </w:p>
        </w:tc>
        <w:tc>
          <w:tcPr>
            <w:tcW w:w="125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F559D82" w14:textId="77777777" w:rsidR="00325EA0" w:rsidRDefault="00325EA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  <w:p w14:paraId="02884E69" w14:textId="77777777" w:rsidR="00325EA0" w:rsidRDefault="00000000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263 bp</w:t>
            </w:r>
          </w:p>
        </w:tc>
      </w:tr>
      <w:tr w:rsidR="00325EA0" w14:paraId="3E37A379" w14:textId="77777777">
        <w:trPr>
          <w:trHeight w:val="90"/>
          <w:jc w:val="center"/>
        </w:trPr>
        <w:tc>
          <w:tcPr>
            <w:tcW w:w="420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C8B8212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75" w:type="dxa"/>
            <w:tcBorders>
              <w:tl2br w:val="nil"/>
              <w:tr2bl w:val="nil"/>
            </w:tcBorders>
            <w:shd w:val="clear" w:color="auto" w:fill="auto"/>
          </w:tcPr>
          <w:p w14:paraId="0F09F68F" w14:textId="77777777" w:rsidR="00325EA0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R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：</w:t>
            </w:r>
            <w:r>
              <w:rPr>
                <w:rFonts w:eastAsia="SimSun" w:cs="Times New Roman"/>
                <w:kern w:val="2"/>
                <w:sz w:val="21"/>
                <w:szCs w:val="21"/>
                <w:lang w:eastAsia="zh-CN" w:bidi="ar"/>
              </w:rPr>
              <w:t>AAAAGTCGGCAAATAACAA</w:t>
            </w:r>
          </w:p>
        </w:tc>
        <w:tc>
          <w:tcPr>
            <w:tcW w:w="1258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C4495E8" w14:textId="77777777" w:rsidR="00325EA0" w:rsidRDefault="00325EA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778729A7" w14:textId="77777777" w:rsidR="00325EA0" w:rsidRDefault="00325EA0">
      <w:pPr>
        <w:spacing w:before="0" w:after="0"/>
        <w:jc w:val="center"/>
      </w:pPr>
    </w:p>
    <w:sectPr w:rsidR="00325EA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16DBD" w14:textId="77777777" w:rsidR="00F4301E" w:rsidRDefault="00F4301E">
      <w:r>
        <w:separator/>
      </w:r>
    </w:p>
  </w:endnote>
  <w:endnote w:type="continuationSeparator" w:id="0">
    <w:p w14:paraId="73E25930" w14:textId="77777777" w:rsidR="00F4301E" w:rsidRDefault="00F43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97E5F" w14:textId="77777777" w:rsidR="00325EA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F4512D" wp14:editId="72DB16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74EA7D" w14:textId="77777777" w:rsidR="00325EA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FDC1B" w14:textId="77777777" w:rsidR="00325EA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0655DE" wp14:editId="401903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C6C65" w14:textId="77777777" w:rsidR="00325EA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166EB" w14:textId="77777777" w:rsidR="00F4301E" w:rsidRDefault="00F4301E">
      <w:pPr>
        <w:spacing w:before="0" w:after="0"/>
      </w:pPr>
      <w:r>
        <w:separator/>
      </w:r>
    </w:p>
  </w:footnote>
  <w:footnote w:type="continuationSeparator" w:id="0">
    <w:p w14:paraId="2B7E6869" w14:textId="77777777" w:rsidR="00F4301E" w:rsidRDefault="00F430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832DB0" w14:textId="77777777" w:rsidR="00325EA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BC28CE" w14:textId="77777777" w:rsidR="00325EA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AF28D8" wp14:editId="4CBE98E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58394502">
    <w:abstractNumId w:val="0"/>
  </w:num>
  <w:num w:numId="2" w16cid:durableId="1332876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EA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0D9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63EF"/>
    <w:rsid w:val="00DB59C3"/>
    <w:rsid w:val="00DC259A"/>
    <w:rsid w:val="00DE23E8"/>
    <w:rsid w:val="00E52377"/>
    <w:rsid w:val="00E64E17"/>
    <w:rsid w:val="00E866C9"/>
    <w:rsid w:val="00EA3D3C"/>
    <w:rsid w:val="00F4301E"/>
    <w:rsid w:val="00F46900"/>
    <w:rsid w:val="00F61D89"/>
    <w:rsid w:val="29DB5DA9"/>
    <w:rsid w:val="354C54FD"/>
    <w:rsid w:val="63BA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1E56"/>
  <w15:docId w15:val="{A1D3BF99-9CE7-4572-A4F6-C7911DDA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3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2</cp:revision>
  <cp:lastPrinted>2013-10-03T12:51:00Z</cp:lastPrinted>
  <dcterms:created xsi:type="dcterms:W3CDTF">2022-11-17T16:58:00Z</dcterms:created>
  <dcterms:modified xsi:type="dcterms:W3CDTF">2025-02-0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YyNjlmODA1ZTQ2YWRhZDRlNzVjMGZmNmMyYzllM2MiLCJ1c2VySWQiOiI3ODcxNTIyNDY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C332FB838A4244D4A2CCB0F82A70DCE8_13</vt:lpwstr>
  </property>
</Properties>
</file>